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621BF" w14:textId="0F06EFE3" w:rsidR="00A94464" w:rsidRDefault="00CB0127" w:rsidP="00614EAA">
      <w:pPr>
        <w:spacing w:after="160" w:line="278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noProof/>
          <w:sz w:val="20"/>
          <w:szCs w:val="20"/>
          <w:lang w:eastAsia="zh-CN"/>
        </w:rPr>
        <w:drawing>
          <wp:inline distT="0" distB="0" distL="0" distR="0" wp14:anchorId="5F896F5C" wp14:editId="21DDBCC4">
            <wp:extent cx="5644157" cy="5511384"/>
            <wp:effectExtent l="0" t="0" r="0" b="0"/>
            <wp:docPr id="21442062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74" cy="553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DCAB5" w14:textId="29858231" w:rsidR="00A94464" w:rsidRDefault="00B82560" w:rsidP="00614EAA">
      <w:pPr>
        <w:spacing w:after="160" w:line="278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noProof/>
          <w:sz w:val="20"/>
          <w:szCs w:val="20"/>
          <w:lang w:eastAsia="zh-CN"/>
        </w:rPr>
        <w:lastRenderedPageBreak/>
        <w:drawing>
          <wp:inline distT="0" distB="0" distL="0" distR="0" wp14:anchorId="64F9BD80" wp14:editId="6BC3681F">
            <wp:extent cx="5629910" cy="5269230"/>
            <wp:effectExtent l="0" t="0" r="8890" b="7620"/>
            <wp:docPr id="10911504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910" cy="526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0E70A" w14:textId="1387BA08" w:rsidR="00831E8F" w:rsidRDefault="004C3C1B" w:rsidP="004C3C1B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920C18">
        <w:rPr>
          <w:rFonts w:ascii="Times New Roman" w:hAnsi="Times New Roman" w:cs="Times New Roman" w:hint="eastAsia"/>
          <w:sz w:val="20"/>
          <w:szCs w:val="20"/>
          <w:lang w:val="en-AU" w:eastAsia="zh-CN"/>
        </w:rPr>
        <w:lastRenderedPageBreak/>
        <w:t xml:space="preserve">Figure S1: </w:t>
      </w:r>
      <w:r w:rsidRPr="00920C18">
        <w:rPr>
          <w:rFonts w:ascii="Times New Roman" w:hAnsi="Times New Roman" w:cs="Times New Roman"/>
          <w:sz w:val="22"/>
          <w:szCs w:val="22"/>
        </w:rPr>
        <w:t>Risk of bias assessment for included studies using the Joanna Brigg’s Institute critical appraisal checklist for</w:t>
      </w:r>
      <w:r w:rsidRPr="00920C18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cohort studies.</w:t>
      </w:r>
      <w:r w:rsidRPr="00920C1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F855565" w14:textId="77777777" w:rsidR="00B65E36" w:rsidRDefault="00B65E36" w:rsidP="004C3C1B">
      <w:pPr>
        <w:rPr>
          <w:rFonts w:ascii="Times New Roman" w:hAnsi="Times New Roman" w:cs="Times New Roman"/>
          <w:sz w:val="22"/>
          <w:szCs w:val="22"/>
          <w:lang w:eastAsia="zh-CN"/>
        </w:rPr>
      </w:pPr>
    </w:p>
    <w:p w14:paraId="23E93358" w14:textId="7B5C54A7" w:rsidR="004C3C1B" w:rsidRPr="00920C18" w:rsidRDefault="000D701A" w:rsidP="004C3C1B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2"/>
          <w:szCs w:val="22"/>
          <w:lang w:eastAsia="zh-CN"/>
        </w:rPr>
        <w:t>Domains</w:t>
      </w:r>
      <w:r w:rsidR="004C3C1B" w:rsidRPr="00920C18">
        <w:rPr>
          <w:rFonts w:ascii="Times New Roman" w:hAnsi="Times New Roman" w:cs="Times New Roman"/>
          <w:sz w:val="22"/>
          <w:szCs w:val="22"/>
        </w:rPr>
        <w:t xml:space="preserve">: </w:t>
      </w:r>
    </w:p>
    <w:p w14:paraId="446385B8" w14:textId="77777777" w:rsidR="004C3C1B" w:rsidRPr="00920C18" w:rsidRDefault="004C3C1B" w:rsidP="004C3C1B">
      <w:pPr>
        <w:rPr>
          <w:rFonts w:ascii="Times New Roman" w:hAnsi="Times New Roman" w:cs="Times New Roman"/>
          <w:sz w:val="20"/>
          <w:szCs w:val="20"/>
          <w:lang w:val="en-AU" w:eastAsia="zh-CN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1</w:t>
      </w:r>
      <w:r w:rsidRPr="00920C18">
        <w:rPr>
          <w:rFonts w:asciiTheme="majorBidi" w:hAnsiTheme="majorBidi" w:cstheme="majorBidi" w:hint="eastAsia"/>
          <w:sz w:val="20"/>
          <w:szCs w:val="20"/>
        </w:rPr>
        <w:t xml:space="preserve">: </w:t>
      </w:r>
      <w:r w:rsidRPr="00920C18">
        <w:rPr>
          <w:rFonts w:asciiTheme="majorBidi" w:hAnsiTheme="majorBidi" w:cstheme="majorBidi"/>
          <w:sz w:val="20"/>
          <w:szCs w:val="20"/>
        </w:rPr>
        <w:t>Were the two groups similar and recruited from the same population?</w:t>
      </w:r>
    </w:p>
    <w:p w14:paraId="390DBA03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 xml:space="preserve">2: Were the exposures measured similarly to </w:t>
      </w:r>
      <w:proofErr w:type="gramStart"/>
      <w:r w:rsidRPr="00920C18">
        <w:rPr>
          <w:rFonts w:asciiTheme="majorBidi" w:hAnsiTheme="majorBidi" w:cstheme="majorBidi"/>
          <w:sz w:val="20"/>
          <w:szCs w:val="20"/>
        </w:rPr>
        <w:t>assign</w:t>
      </w:r>
      <w:proofErr w:type="gramEnd"/>
      <w:r w:rsidRPr="00920C18">
        <w:rPr>
          <w:rFonts w:asciiTheme="majorBidi" w:hAnsiTheme="majorBidi" w:cstheme="majorBidi"/>
          <w:sz w:val="20"/>
          <w:szCs w:val="20"/>
        </w:rPr>
        <w:t xml:space="preserve"> people to both exposed and unexposed groups?</w:t>
      </w:r>
    </w:p>
    <w:p w14:paraId="5EA5DA95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3: Was the exposure measured in a valid and reliable way?</w:t>
      </w:r>
    </w:p>
    <w:p w14:paraId="1BBF69A3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4: Were confounding factors identified?</w:t>
      </w:r>
    </w:p>
    <w:p w14:paraId="19444E16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5: Were strategies to deal with confounding factors stated?</w:t>
      </w:r>
    </w:p>
    <w:p w14:paraId="6C745A7C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 xml:space="preserve">6: Were the groups/participants free of the outcome at the start of the study (or </w:t>
      </w:r>
      <w:proofErr w:type="gramStart"/>
      <w:r w:rsidRPr="00920C18">
        <w:rPr>
          <w:rFonts w:asciiTheme="majorBidi" w:hAnsiTheme="majorBidi" w:cstheme="majorBidi"/>
          <w:sz w:val="20"/>
          <w:szCs w:val="20"/>
        </w:rPr>
        <w:t>at the moment</w:t>
      </w:r>
      <w:proofErr w:type="gramEnd"/>
      <w:r w:rsidRPr="00920C18">
        <w:rPr>
          <w:rFonts w:asciiTheme="majorBidi" w:hAnsiTheme="majorBidi" w:cstheme="majorBidi"/>
          <w:sz w:val="20"/>
          <w:szCs w:val="20"/>
        </w:rPr>
        <w:t xml:space="preserve"> of exposure)?</w:t>
      </w:r>
    </w:p>
    <w:p w14:paraId="46C0459A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7: Were the outcomes measured in a valid and reliable way?</w:t>
      </w:r>
    </w:p>
    <w:p w14:paraId="593AF6D7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8: Was the follow up time reported and sufficient to be long enough for outcomes to occur?</w:t>
      </w:r>
    </w:p>
    <w:p w14:paraId="461C8466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 xml:space="preserve">9: Was follow up complete, and if not, were the reasons to </w:t>
      </w:r>
      <w:proofErr w:type="gramStart"/>
      <w:r w:rsidRPr="00920C18">
        <w:rPr>
          <w:rFonts w:asciiTheme="majorBidi" w:hAnsiTheme="majorBidi" w:cstheme="majorBidi"/>
          <w:sz w:val="20"/>
          <w:szCs w:val="20"/>
        </w:rPr>
        <w:t>loss</w:t>
      </w:r>
      <w:proofErr w:type="gramEnd"/>
      <w:r w:rsidRPr="00920C18">
        <w:rPr>
          <w:rFonts w:asciiTheme="majorBidi" w:hAnsiTheme="majorBidi" w:cstheme="majorBidi"/>
          <w:sz w:val="20"/>
          <w:szCs w:val="20"/>
        </w:rPr>
        <w:t xml:space="preserve"> to follow up described and explored?</w:t>
      </w:r>
    </w:p>
    <w:p w14:paraId="4F102548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10: Were strategies to address incomplete follow up utilized?</w:t>
      </w:r>
    </w:p>
    <w:p w14:paraId="6F1E6800" w14:textId="3949050B" w:rsidR="00C415F2" w:rsidRPr="004C3C1B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  <w:lang w:eastAsia="zh-CN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11: Was appropriate statistical analysis used?</w:t>
      </w:r>
    </w:p>
    <w:sectPr w:rsidR="00C415F2" w:rsidRPr="004C3C1B" w:rsidSect="00090CA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43FFE" w14:textId="77777777" w:rsidR="00CD287E" w:rsidRDefault="00CD287E" w:rsidP="006C5A90">
      <w:r>
        <w:separator/>
      </w:r>
    </w:p>
  </w:endnote>
  <w:endnote w:type="continuationSeparator" w:id="0">
    <w:p w14:paraId="2B225045" w14:textId="77777777" w:rsidR="00CD287E" w:rsidRDefault="00CD287E" w:rsidP="006C5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DFC755" w14:textId="77777777" w:rsidR="00CD287E" w:rsidRDefault="00CD287E" w:rsidP="006C5A90">
      <w:r>
        <w:separator/>
      </w:r>
    </w:p>
  </w:footnote>
  <w:footnote w:type="continuationSeparator" w:id="0">
    <w:p w14:paraId="6EAD372F" w14:textId="77777777" w:rsidR="00CD287E" w:rsidRDefault="00CD287E" w:rsidP="006C5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DC3"/>
    <w:rsid w:val="00053C87"/>
    <w:rsid w:val="000872F4"/>
    <w:rsid w:val="00090CA6"/>
    <w:rsid w:val="00093AB0"/>
    <w:rsid w:val="000B60B3"/>
    <w:rsid w:val="000D701A"/>
    <w:rsid w:val="00122304"/>
    <w:rsid w:val="00141B58"/>
    <w:rsid w:val="00157F1D"/>
    <w:rsid w:val="00165C06"/>
    <w:rsid w:val="00193958"/>
    <w:rsid w:val="001F0904"/>
    <w:rsid w:val="0023116D"/>
    <w:rsid w:val="00242FD0"/>
    <w:rsid w:val="00254060"/>
    <w:rsid w:val="002628B9"/>
    <w:rsid w:val="00294BE7"/>
    <w:rsid w:val="002C55C7"/>
    <w:rsid w:val="002F37C6"/>
    <w:rsid w:val="00304359"/>
    <w:rsid w:val="00325203"/>
    <w:rsid w:val="00332D8D"/>
    <w:rsid w:val="00364019"/>
    <w:rsid w:val="003819F1"/>
    <w:rsid w:val="003E5C50"/>
    <w:rsid w:val="00412D98"/>
    <w:rsid w:val="0042053E"/>
    <w:rsid w:val="00443C51"/>
    <w:rsid w:val="00447362"/>
    <w:rsid w:val="00475BB7"/>
    <w:rsid w:val="00485B60"/>
    <w:rsid w:val="004C3C1B"/>
    <w:rsid w:val="0050023B"/>
    <w:rsid w:val="0051219A"/>
    <w:rsid w:val="005162C6"/>
    <w:rsid w:val="00537F9E"/>
    <w:rsid w:val="00541E77"/>
    <w:rsid w:val="00556D9F"/>
    <w:rsid w:val="00560133"/>
    <w:rsid w:val="00565D38"/>
    <w:rsid w:val="00575BC3"/>
    <w:rsid w:val="005C40C3"/>
    <w:rsid w:val="005D727E"/>
    <w:rsid w:val="00601BDB"/>
    <w:rsid w:val="00614EAA"/>
    <w:rsid w:val="0062522D"/>
    <w:rsid w:val="006316F8"/>
    <w:rsid w:val="00642458"/>
    <w:rsid w:val="006C0D7A"/>
    <w:rsid w:val="006C41B6"/>
    <w:rsid w:val="006C5A90"/>
    <w:rsid w:val="006C7CB3"/>
    <w:rsid w:val="006E57DB"/>
    <w:rsid w:val="0070213E"/>
    <w:rsid w:val="007803E7"/>
    <w:rsid w:val="007B4A5E"/>
    <w:rsid w:val="007B6ACF"/>
    <w:rsid w:val="007E2776"/>
    <w:rsid w:val="00831E8F"/>
    <w:rsid w:val="008508ED"/>
    <w:rsid w:val="008A0151"/>
    <w:rsid w:val="008B3D08"/>
    <w:rsid w:val="008E2173"/>
    <w:rsid w:val="008E5B2B"/>
    <w:rsid w:val="00901692"/>
    <w:rsid w:val="00917CDB"/>
    <w:rsid w:val="00925DC3"/>
    <w:rsid w:val="00970967"/>
    <w:rsid w:val="009C2AB2"/>
    <w:rsid w:val="009D10B8"/>
    <w:rsid w:val="009D122B"/>
    <w:rsid w:val="009E4D0B"/>
    <w:rsid w:val="00A11BEF"/>
    <w:rsid w:val="00A73D92"/>
    <w:rsid w:val="00A94464"/>
    <w:rsid w:val="00AB5886"/>
    <w:rsid w:val="00AD45AD"/>
    <w:rsid w:val="00B04B87"/>
    <w:rsid w:val="00B315F9"/>
    <w:rsid w:val="00B35D88"/>
    <w:rsid w:val="00B57388"/>
    <w:rsid w:val="00B65E36"/>
    <w:rsid w:val="00B82560"/>
    <w:rsid w:val="00B963D5"/>
    <w:rsid w:val="00BE0240"/>
    <w:rsid w:val="00C053E4"/>
    <w:rsid w:val="00C415F2"/>
    <w:rsid w:val="00C531C5"/>
    <w:rsid w:val="00CB0127"/>
    <w:rsid w:val="00CD287E"/>
    <w:rsid w:val="00CF290A"/>
    <w:rsid w:val="00D16556"/>
    <w:rsid w:val="00D52262"/>
    <w:rsid w:val="00D7311F"/>
    <w:rsid w:val="00DA1355"/>
    <w:rsid w:val="00DB3D96"/>
    <w:rsid w:val="00E26FAB"/>
    <w:rsid w:val="00E33D57"/>
    <w:rsid w:val="00EB7DE6"/>
    <w:rsid w:val="00EC1C60"/>
    <w:rsid w:val="00FC6BEE"/>
    <w:rsid w:val="00FD33A0"/>
    <w:rsid w:val="00FE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19EC2"/>
  <w15:chartTrackingRefBased/>
  <w15:docId w15:val="{657405F5-D4EE-4485-B9F5-A3036BACC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D96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25D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D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D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DC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D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D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D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D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5DC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925D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925D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925DC3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925DC3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925DC3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925DC3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925DC3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925DC3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925D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5DC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925D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5D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925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5DC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925D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5D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5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5DC3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925D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5A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5A90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6C5A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5A90"/>
    <w:rPr>
      <w:sz w:val="18"/>
      <w:szCs w:val="18"/>
      <w:lang w:val="en-GB"/>
    </w:rPr>
  </w:style>
  <w:style w:type="table" w:styleId="af2">
    <w:name w:val="Table Grid"/>
    <w:basedOn w:val="a1"/>
    <w:uiPriority w:val="39"/>
    <w:rsid w:val="006C5A90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E26FAB"/>
    <w:rPr>
      <w:color w:val="0563C1"/>
      <w:u w:val="single"/>
    </w:rPr>
  </w:style>
  <w:style w:type="paragraph" w:styleId="af4">
    <w:name w:val="caption"/>
    <w:basedOn w:val="a"/>
    <w:next w:val="a"/>
    <w:uiPriority w:val="35"/>
    <w:unhideWhenUsed/>
    <w:qFormat/>
    <w:rsid w:val="00443C51"/>
    <w:pPr>
      <w:spacing w:after="200" w:line="276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  <w:style w:type="character" w:styleId="af5">
    <w:name w:val="Unresolved Mention"/>
    <w:basedOn w:val="a0"/>
    <w:uiPriority w:val="99"/>
    <w:semiHidden/>
    <w:unhideWhenUsed/>
    <w:rsid w:val="00475B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7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eng Ye</dc:creator>
  <cp:keywords/>
  <dc:description/>
  <cp:lastModifiedBy>Yisheng Ye</cp:lastModifiedBy>
  <cp:revision>77</cp:revision>
  <dcterms:created xsi:type="dcterms:W3CDTF">2025-07-07T16:25:00Z</dcterms:created>
  <dcterms:modified xsi:type="dcterms:W3CDTF">2025-09-25T15:21:00Z</dcterms:modified>
</cp:coreProperties>
</file>